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D5FD5" w14:textId="77777777" w:rsidR="002B2800" w:rsidRPr="00EE080D" w:rsidRDefault="002B2800" w:rsidP="002B2800">
      <w:pPr>
        <w:jc w:val="center"/>
        <w:rPr>
          <w:rFonts w:cs="Times New Roman"/>
          <w:b/>
          <w:sz w:val="28"/>
          <w:szCs w:val="28"/>
        </w:rPr>
      </w:pPr>
      <w:r w:rsidRPr="00EE080D">
        <w:rPr>
          <w:rFonts w:cs="Times New Roman"/>
          <w:b/>
          <w:sz w:val="28"/>
          <w:szCs w:val="28"/>
        </w:rPr>
        <w:t>Supplementary Information</w:t>
      </w:r>
    </w:p>
    <w:p w14:paraId="71E256E7" w14:textId="77777777" w:rsidR="002B2800" w:rsidRPr="00EE080D" w:rsidRDefault="002B2800" w:rsidP="002B2800">
      <w:pPr>
        <w:rPr>
          <w:rFonts w:cs="Times New Roman"/>
          <w:b/>
          <w:sz w:val="28"/>
          <w:szCs w:val="28"/>
        </w:rPr>
      </w:pPr>
      <w:r w:rsidRPr="00EE080D">
        <w:rPr>
          <w:rFonts w:cs="Times New Roman"/>
          <w:b/>
          <w:sz w:val="28"/>
          <w:szCs w:val="28"/>
        </w:rPr>
        <w:t>HOPS: Automated detection and authentication of pathogen DNA in archaeological remains</w:t>
      </w:r>
    </w:p>
    <w:p w14:paraId="132CC4AC" w14:textId="77777777" w:rsidR="002B2800" w:rsidRPr="00EE080D" w:rsidRDefault="002B2800" w:rsidP="002B2800">
      <w:pPr>
        <w:rPr>
          <w:rFonts w:cs="Times New Roman"/>
        </w:rPr>
      </w:pPr>
    </w:p>
    <w:p w14:paraId="3781AB90" w14:textId="77777777" w:rsidR="002B2800" w:rsidRPr="00EE080D" w:rsidRDefault="002B2800" w:rsidP="002B2800">
      <w:pPr>
        <w:rPr>
          <w:rFonts w:cs="Times New Roman"/>
        </w:rPr>
      </w:pPr>
    </w:p>
    <w:p w14:paraId="049F8C2E" w14:textId="77777777" w:rsidR="002B2800" w:rsidRPr="00EE080D" w:rsidRDefault="002B2800" w:rsidP="002B2800">
      <w:pPr>
        <w:rPr>
          <w:rFonts w:cs="Times New Roman"/>
        </w:rPr>
      </w:pPr>
      <w:r w:rsidRPr="00EE080D">
        <w:rPr>
          <w:rFonts w:cs="Times New Roman"/>
          <w:noProof/>
        </w:rPr>
        <w:drawing>
          <wp:inline distT="0" distB="0" distL="0" distR="0" wp14:anchorId="47A546E2" wp14:editId="78CF65F1">
            <wp:extent cx="2358127" cy="2786876"/>
            <wp:effectExtent l="0" t="0" r="444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uebler:Desktop:EDGrey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8918" cy="2787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18485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  <w:r w:rsidRPr="00EE080D">
        <w:rPr>
          <w:rFonts w:cs="Times New Roman"/>
          <w:b/>
          <w:sz w:val="20"/>
          <w:szCs w:val="20"/>
        </w:rPr>
        <w:t>Figure S1</w:t>
      </w:r>
      <w:r w:rsidRPr="00EE080D">
        <w:rPr>
          <w:rFonts w:cs="Times New Roman"/>
          <w:sz w:val="20"/>
          <w:szCs w:val="20"/>
        </w:rPr>
        <w:t xml:space="preserve"> The first and third steps in the HOPS postprocessing protocol require a decline in the Edit Distance distribution. The formula divides the absolute sum of all negative neighboring differences (</w:t>
      </w:r>
      <w:proofErr w:type="spellStart"/>
      <w:r w:rsidRPr="00EE080D">
        <w:rPr>
          <w:rFonts w:cs="Times New Roman"/>
          <w:sz w:val="20"/>
          <w:szCs w:val="20"/>
        </w:rPr>
        <w:t>ie</w:t>
      </w:r>
      <w:proofErr w:type="spellEnd"/>
      <w:r w:rsidRPr="00EE080D">
        <w:rPr>
          <w:rFonts w:cs="Times New Roman"/>
          <w:sz w:val="20"/>
          <w:szCs w:val="20"/>
        </w:rPr>
        <w:t>. declining) by the absolute sum of all differences (including positive).</w:t>
      </w:r>
    </w:p>
    <w:p w14:paraId="3BD5CAEB" w14:textId="77777777" w:rsidR="002B2800" w:rsidRPr="00EE080D" w:rsidRDefault="002B2800" w:rsidP="002B2800">
      <w:pPr>
        <w:rPr>
          <w:rFonts w:cs="Times New Roman"/>
        </w:rPr>
      </w:pPr>
      <w:bookmarkStart w:id="0" w:name="_GoBack"/>
      <w:bookmarkEnd w:id="0"/>
    </w:p>
    <w:p w14:paraId="13D662BB" w14:textId="77777777" w:rsidR="002B2800" w:rsidRPr="00EE080D" w:rsidRDefault="002B2800" w:rsidP="002B2800">
      <w:pPr>
        <w:rPr>
          <w:rFonts w:cs="Times New Roman"/>
        </w:rPr>
      </w:pPr>
      <w:r w:rsidRPr="00EE080D">
        <w:rPr>
          <w:rFonts w:cs="Times New Roman"/>
          <w:noProof/>
        </w:rPr>
        <w:lastRenderedPageBreak/>
        <w:drawing>
          <wp:inline distT="0" distB="0" distL="0" distR="0" wp14:anchorId="6C1E2531" wp14:editId="5B85B73E">
            <wp:extent cx="5270500" cy="5226685"/>
            <wp:effectExtent l="0" t="0" r="1270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64CBE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  <w:r w:rsidRPr="00EE080D">
        <w:rPr>
          <w:rFonts w:cs="Times New Roman"/>
          <w:b/>
          <w:sz w:val="20"/>
          <w:szCs w:val="20"/>
        </w:rPr>
        <w:t>Figure S2</w:t>
      </w:r>
      <w:r w:rsidRPr="00EE080D">
        <w:rPr>
          <w:rFonts w:cs="Times New Roman"/>
          <w:sz w:val="20"/>
          <w:szCs w:val="20"/>
        </w:rPr>
        <w:t xml:space="preserve"> HOPS summary output for a tuberculosis positive sample. Upper left: Edit distance distribution for all reads assigned to M. tuberculosis. Upper right: Edit distance distribution for assigned reads that show a possible DNA damage signal. Middle left: DNA damage plot for assigned reads. Lower left: Top ten references with percentage of aligned reads. Middle right: Summary statistics for assigned reads.</w:t>
      </w:r>
    </w:p>
    <w:p w14:paraId="7B0AE053" w14:textId="77777777" w:rsidR="002B2800" w:rsidRPr="00EE080D" w:rsidRDefault="002B2800" w:rsidP="002B2800">
      <w:pPr>
        <w:rPr>
          <w:rFonts w:cs="Times New Roman"/>
        </w:rPr>
      </w:pPr>
    </w:p>
    <w:p w14:paraId="6B4CBF0B" w14:textId="77777777" w:rsidR="002B2800" w:rsidRPr="00EE080D" w:rsidRDefault="002B2800" w:rsidP="002B2800">
      <w:pPr>
        <w:rPr>
          <w:rFonts w:cs="Times New Roman"/>
        </w:rPr>
      </w:pPr>
    </w:p>
    <w:p w14:paraId="7A4A029A" w14:textId="77777777" w:rsidR="002B2800" w:rsidRPr="00EE080D" w:rsidRDefault="002B2800" w:rsidP="002B2800">
      <w:pPr>
        <w:rPr>
          <w:rFonts w:cs="Times New Roman"/>
        </w:rPr>
      </w:pPr>
    </w:p>
    <w:p w14:paraId="0452C6A9" w14:textId="77777777" w:rsidR="002B2800" w:rsidRPr="00EE080D" w:rsidRDefault="002B2800" w:rsidP="002B2800">
      <w:pPr>
        <w:rPr>
          <w:rFonts w:cs="Times New Roman"/>
        </w:rPr>
      </w:pPr>
    </w:p>
    <w:p w14:paraId="769BE67B" w14:textId="77777777" w:rsidR="002B2800" w:rsidRPr="00EE080D" w:rsidRDefault="002B2800" w:rsidP="002B2800">
      <w:pPr>
        <w:rPr>
          <w:rFonts w:cs="Times New Roman"/>
        </w:rPr>
      </w:pPr>
    </w:p>
    <w:p w14:paraId="55E5F983" w14:textId="77777777" w:rsidR="002B2800" w:rsidRPr="00EE080D" w:rsidRDefault="002B2800" w:rsidP="002B2800">
      <w:pPr>
        <w:rPr>
          <w:rFonts w:cs="Times New Roman"/>
        </w:rPr>
      </w:pPr>
    </w:p>
    <w:p w14:paraId="72A2081A" w14:textId="77777777" w:rsidR="002B2800" w:rsidRPr="00EE080D" w:rsidRDefault="002B2800" w:rsidP="002B2800">
      <w:pPr>
        <w:rPr>
          <w:rFonts w:cs="Times New Roman"/>
        </w:rPr>
      </w:pPr>
    </w:p>
    <w:p w14:paraId="4D1DD4C4" w14:textId="77777777" w:rsidR="002B2800" w:rsidRPr="00EE080D" w:rsidRDefault="002B2800" w:rsidP="002B2800">
      <w:pPr>
        <w:rPr>
          <w:rFonts w:cs="Times New Roman"/>
        </w:rPr>
      </w:pPr>
    </w:p>
    <w:p w14:paraId="0C783ED8" w14:textId="67E40818" w:rsidR="002B2800" w:rsidRPr="00EE080D" w:rsidRDefault="002B2800" w:rsidP="002B2800">
      <w:pPr>
        <w:rPr>
          <w:rFonts w:cs="Times New Roman"/>
        </w:rPr>
      </w:pPr>
      <w:r w:rsidRPr="00EE080D">
        <w:rPr>
          <w:rFonts w:cs="Times New Roman"/>
          <w:b/>
          <w:sz w:val="20"/>
          <w:szCs w:val="20"/>
        </w:rPr>
        <w:lastRenderedPageBreak/>
        <w:t>Table S1</w:t>
      </w:r>
      <w:r w:rsidRPr="00EE080D">
        <w:rPr>
          <w:rFonts w:cs="Times New Roman"/>
          <w:sz w:val="20"/>
          <w:szCs w:val="20"/>
        </w:rPr>
        <w:t xml:space="preserve"> Results for negative controls. For HOPS the step in the post processing that was reached for each species is indicated (0: No detection; 1: detected with </w:t>
      </w:r>
      <w:r w:rsidR="001003A2" w:rsidRPr="00EE080D">
        <w:rPr>
          <w:rFonts w:cs="Times New Roman"/>
          <w:sz w:val="20"/>
          <w:szCs w:val="20"/>
        </w:rPr>
        <w:t xml:space="preserve">declining </w:t>
      </w:r>
      <w:r w:rsidRPr="00EE080D">
        <w:rPr>
          <w:rFonts w:cs="Times New Roman"/>
          <w:sz w:val="20"/>
          <w:szCs w:val="20"/>
        </w:rPr>
        <w:t xml:space="preserve">edit distance distribution; 2: additionally indication for damage; 3: additionally </w:t>
      </w:r>
      <w:r w:rsidR="001003A2" w:rsidRPr="00EE080D">
        <w:rPr>
          <w:rFonts w:cs="Times New Roman"/>
          <w:sz w:val="20"/>
          <w:szCs w:val="20"/>
        </w:rPr>
        <w:t xml:space="preserve">declining </w:t>
      </w:r>
      <w:r w:rsidRPr="00EE080D">
        <w:rPr>
          <w:rFonts w:cs="Times New Roman"/>
          <w:sz w:val="20"/>
          <w:szCs w:val="20"/>
        </w:rPr>
        <w:t>edit distance distribution for damaged reads). For Kraken the number of k-</w:t>
      </w:r>
      <w:proofErr w:type="spellStart"/>
      <w:r w:rsidRPr="00EE080D">
        <w:rPr>
          <w:rFonts w:cs="Times New Roman"/>
          <w:sz w:val="20"/>
          <w:szCs w:val="20"/>
        </w:rPr>
        <w:t>mers</w:t>
      </w:r>
      <w:proofErr w:type="spellEnd"/>
      <w:r w:rsidRPr="00EE080D">
        <w:rPr>
          <w:rFonts w:cs="Times New Roman"/>
          <w:sz w:val="20"/>
          <w:szCs w:val="20"/>
        </w:rPr>
        <w:t xml:space="preserve"> assigned to the species and for MIDAS the number of assigned reads is listed.</w:t>
      </w:r>
    </w:p>
    <w:tbl>
      <w:tblPr>
        <w:tblW w:w="4750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1157"/>
        <w:gridCol w:w="1156"/>
        <w:gridCol w:w="1157"/>
        <w:gridCol w:w="1156"/>
        <w:gridCol w:w="1157"/>
        <w:gridCol w:w="1156"/>
        <w:gridCol w:w="1157"/>
      </w:tblGrid>
      <w:tr w:rsidR="002B2800" w:rsidRPr="00EE080D" w14:paraId="5EBA15C4" w14:textId="77777777" w:rsidTr="003D7744">
        <w:trPr>
          <w:trHeight w:val="30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F9D9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C86E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TOSM1a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89C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alculus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A081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4A27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MK5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A1BB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LP39.10_pB_l5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5AC2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tepos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8F20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assifier</w:t>
            </w:r>
          </w:p>
        </w:tc>
      </w:tr>
      <w:tr w:rsidR="002B2800" w:rsidRPr="00EE080D" w14:paraId="38D59AC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1D98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_botulinum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28A9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AF94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9E4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BDB1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110D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0025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10398DE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02E8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_tetan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76D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BE2F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E78D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FA86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C43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25A9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2746F2C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66C6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_tetani_E8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8905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54D6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7BB1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23F0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97E5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06DF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6E7A8FD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C543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6D9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F87C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907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E39B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9EC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EC9A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1FE1CB5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F1B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_gingival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EF0F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00F5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8AE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7E66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E48F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2263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0FE7FC3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20ED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_gingivalis_W8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FFFD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765C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8486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D76D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532D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D51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2DFF34F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4C06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_gordonii_str._Challis_substr</w:t>
            </w: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._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H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5ECC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9ABC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05D3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5ECD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BBB5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FAEB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38A4D1B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EE8C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_mutan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5E5D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FAC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5B8D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3E6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348D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E10B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3425025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E360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annerella_forsythi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B1DC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3465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D938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07BE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F188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DB0D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28EE4D3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88B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reponema_denticola_ATCC_3540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D4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5B1B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EA3A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8002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8A0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AF38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OPS</w:t>
            </w:r>
          </w:p>
        </w:tc>
      </w:tr>
      <w:tr w:rsidR="002B2800" w:rsidRPr="00EE080D" w14:paraId="4941907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57E3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7DD2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TOSM1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BB41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alculus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A08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A07B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MK5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7CEE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LP39.10_pB_l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52D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tepo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2E4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6F9B1C8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EF93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acillus anthrac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ACB3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43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1322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DE9A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932D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10C8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2FCEBE1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2D7A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76BA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9743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BD20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4EF9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7812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2186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117F41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0868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relia burgdorferi B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5A5A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11C3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418F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E6AE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93D4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16AB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28BF7A2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B77F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rucella abort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4EF6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12B9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3272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1425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B725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DCF1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4D780351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D21B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cell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398F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FFEA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8BB5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893D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C434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E8A3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184B774C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416E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ostridium </w:t>
            </w: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otulin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EE1D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B247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1B80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DA82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7CDA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A884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BA8E64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C4E1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Clostridium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orogene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D8E8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151F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16B4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D961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4415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B243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720FC20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760F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0243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A6A9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8BC9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79F2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0B0A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4925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14FBA9B8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2F13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orynebacterium diphther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BA14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69DF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62A8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9455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25F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D6F8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0E4EDEE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AA30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aemophilu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luenz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C28D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6B06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9DDB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AC8C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4A52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17BF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097883E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8E6C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B45D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38DF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94DE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ECB0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0584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8BD7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4F40663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7EA7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avium subsp. para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A92A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8C5C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CE4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E03F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BA8F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F1F4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46FC81C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E7AB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lep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6886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CEEF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7DE6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B23F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0078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CF05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2ACD282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C97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DDFE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4A2A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0977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E9B6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D621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9D13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1DA11A6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9C72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Neisseria gonorrhoe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996A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5780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BA6C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AC7B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D592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20FB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753A0D2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E82C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Neisseria meningitidis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B462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F6C2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43B0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8695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EB9B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7DD1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0193AB5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781C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AD62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6AA1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392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8A2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C89B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BC8C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28D4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513F148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1502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almonella enterica subsp. enteric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C7AF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69E8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763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413A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20D9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0F8C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3EA915B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C49F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aphylococcus aureus subsp. aure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DAD3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C05C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59BF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D77A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3ED2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CCBF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791054F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2477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DBA5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6D8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7175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46F9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91A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92CC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6ED0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8F2747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7D09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9C9F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5901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5121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44A3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EC5A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0F2E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3D135F78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A9AB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E8C7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F823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22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3D27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E38E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A0B1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8B0C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10EE7128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264D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annerella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sythi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4968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F98E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129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8AF6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ED1B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079F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4488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35C40A4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7BB6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D879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824B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526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47CE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AB9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CB65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C480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4C97212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A7E6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reponema pallidum subsp. pallid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F71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ED85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F356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0DDE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C75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72A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344712F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09C6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Vibrio chole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C17B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5D51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BB90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52E5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E69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0A8C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862E6A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F443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est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85AC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E6C1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671B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684B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EB35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27C9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5EA9F74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866A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seudo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7969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840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B93B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E2AF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2559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9525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Kraken</w:t>
            </w:r>
          </w:p>
        </w:tc>
      </w:tr>
      <w:tr w:rsidR="002B2800" w:rsidRPr="00EE080D" w14:paraId="1B91281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046D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B97F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TOSM1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1354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alculus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A08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66D4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MK5.00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B911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LP39.10_pB_l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9033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tepo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CCD6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AB75E8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9FE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acillus anthrac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1EE1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85A7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2C31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451D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41C7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5C58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2B786AC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31BF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4BD4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E320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1D2D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35B7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82B9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CE70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54F39F3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4858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relia burgdorferi B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4030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4319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ECA0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9C23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C96F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94E0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7D12312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FC2D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rucella abort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2A55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E08B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250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33C1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1F6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6B53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16DBCE0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3A37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cell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2FC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9ABA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BBE6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5266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E155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60DC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6E37A3A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BE5F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botulin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2257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5612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C5A0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7727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060C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EA39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0013F6B8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D89B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orogene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A1CA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A42A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CEB6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F67E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18CB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1129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23193B3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C909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4B17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5FA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7FC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65C3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C0F0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88A9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6B47C2F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172B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orynebacterium diphther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B9A9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7971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F75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0674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5F27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4A98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783F8F9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0009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aemophilu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luenz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42A0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D21B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334E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28B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687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350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6F80768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3F24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2CC5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5D5B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4721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AE24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7C7E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C205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2BE96B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FEE3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avi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361D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E54F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E875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AAE8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66B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319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185BA291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9A3E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lep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1CD8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784F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5FE4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F8B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DCD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D810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C0879C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850E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522B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163B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AC41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155C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4D90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7000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090F0D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5EAA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Neisseria gonorrhoe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86E4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A55B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6CD0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4824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7881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6BD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042F026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43FA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isseria meningitidis 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9969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32B4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FDF3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22E9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173B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1747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0846428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B1FB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BF56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9FC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7641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7957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CF25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A72E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306CEF0C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353F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90E8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F758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BF0F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80D6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7ABF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D2AB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7EEFD3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B722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7375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37B3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9FE8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6B1C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FCBC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8937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01303C8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5533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73BB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A3B7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EEC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E20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B6C8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E744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7180486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E2A3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60B1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3926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39DD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A45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5079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018B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379F263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61B8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B56A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E0A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F03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235B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4016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5B3C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2A99292E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A2A6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annerella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sythi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A4A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082C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6521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9DA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5640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ABE7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63DFC3B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D96A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9C02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CEA6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8B28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6BC3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F608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6C6A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68FA114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4358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reponema pallid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61AB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AB6F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90FB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BF8D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5BCB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4F72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321FB6E1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655C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Vibrio chole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5332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7DE5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9AFE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D49B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2D3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0B2F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4254E4D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7B23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est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C2DE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A264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A409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CA47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D56B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5B31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1227FAC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C7B8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seudo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AC47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F5FA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51E0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E9BC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B374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512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taBIT</w:t>
            </w:r>
            <w:proofErr w:type="spellEnd"/>
            <w:proofErr w:type="gramEnd"/>
          </w:p>
        </w:tc>
      </w:tr>
      <w:tr w:rsidR="002B2800" w:rsidRPr="00EE080D" w14:paraId="00DB817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C461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990C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TOSM1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3495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alculus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A08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1EA9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MK5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1AE7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LP39.10_pB_l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E347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tepo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F862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4A0AF23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22AD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acillus anthrac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1481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6F66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8885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35C3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6091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89AE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181A37E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C376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7109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428F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4DA8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79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C5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853F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7F97B7C1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F2E1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relia burgdorferi B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9449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9FD5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90FA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A6F1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4444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D4FB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07352F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1619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rucella abort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AEA0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FE8B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0028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E08E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761A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AFDB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58C9A7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24AC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cell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CBD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ADF5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682A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EACD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9EC2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48C0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6EDC192E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DE03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botulin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F0E1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C9B7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4071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1747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DFB6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1A5A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655B80D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EF80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orogene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E7B1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3F01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DEBE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F14E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250B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F520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607396D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A499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4FF8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B3B8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6987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39D1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F4ED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101E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6B152ACE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DD93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orynebacterium diphther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2240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C608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0FCC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E4C4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17F3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AFE2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7437089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81E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aemophilu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luenz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F325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A0D1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5FA8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8396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FC92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51D6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69FB4B3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27F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4A3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D8E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CFED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9047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D80B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059A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23BB78E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0DC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avi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B560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01B3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1E50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D012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248C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ECDD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787D8B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976C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lep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D9F3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2817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D5C6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F327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FBE8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DC6F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0CE550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1A12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ycobacterium </w:t>
            </w: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0F3C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49DC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6245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6B1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5B45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3422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E6E3B2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176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eisseria gonorrhoe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1DA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266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1D93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7FC9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1D0E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7C93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DF08A6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F7B7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isseria meningitidis 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1649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C752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74EE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9F5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3F2E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B15D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1247DDB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7F7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B8BA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8C7D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7D5A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C513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58EB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1D2F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401A05D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1C35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EF4B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EAE6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484E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C28B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33CF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7927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2C3F2C5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EEE8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2BB8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183F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F49C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5A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4498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629D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F38899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4D15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0826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763F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1C2C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A4F4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FD10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2AD8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4915F72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2FC0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BB61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6765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7A2F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43E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AA44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D152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1C5C9E4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76FE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DDD4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F6C4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A889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6B6B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444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3324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784F4CF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073B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annerella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sythi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310B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5E86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22ED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B72D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0F38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A501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28D56E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9361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CE26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65F4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2538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A497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2212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E4F1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75A9821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CFB6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reponema pallid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331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6250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6E99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CF9B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5890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5877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5CF8575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F0C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Vibrio chole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48E8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D021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5B3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70B0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FCE0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000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3F939D67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B0C1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est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C326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C93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FAE7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7A8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B535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9A59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067EC37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A4DC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seudo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6076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70B4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79AB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8A7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6E5B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7A76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IDAS</w:t>
            </w:r>
          </w:p>
        </w:tc>
      </w:tr>
      <w:tr w:rsidR="002B2800" w:rsidRPr="00EE080D" w14:paraId="4A2D3F2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C541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C26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TOSM1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AD18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alculus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A08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56DD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half_5m_MK5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4496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ne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LP39.10_pB_l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1661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oil</w:t>
            </w:r>
            <w:proofErr w:type="gram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_UDGno_5m_tepo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545A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1C31E9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D8DB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acillus anthrac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B22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CE08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85A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140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B46A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728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7FF3029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BBF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C80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6C8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53E5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589E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7B41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49C0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62C9111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898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orrelia burgdorferi B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1760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F74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F7D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CF39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95B3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C4C5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708B64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0E89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Brucella abort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77E6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A4E2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5025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903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7E0C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6243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02AA0C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5F9F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cell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364B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1D7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724E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0236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B5D6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AB4E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4146369E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738E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m botulin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FCA3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E86D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6AEA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8303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F64A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477D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178291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A182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orogene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C5D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A6FE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CA4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506F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A5DB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A4A1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AC35DEC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C688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Clostridiu</w:t>
            </w: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 tetan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3372C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86B7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FEEA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3538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7902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1C73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50627E7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6E64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orynebacterium diphther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CE67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257A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A1F4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FA13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7B4E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5106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CF8798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15E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aemophilu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luenz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7697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570D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7B37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BB1C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FA37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FD2D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66E735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B91A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F8A6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EAB3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AAC6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5B6D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3A5B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8B75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5A04CBB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C090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avi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245E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F8C6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9FFB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4077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E4C7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8904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1C9B3B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7FAF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lep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43E4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72F5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2A3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08BB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D08D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897F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71CBA48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16D0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123D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9286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FEFD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011E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B89D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4869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5BAD8613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36A8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Neisseria gonorrhoe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B237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BBB2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7D93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47A6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8AB7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5E8B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7A2A086F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7FB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isseria meningitidis 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8554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C9CE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BF30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82F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ADD2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2447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54332EA6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27DC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Porphyromonas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084C6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28A5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643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18FA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1037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EA12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8521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4CCB950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189C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20E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D618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379A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F784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5151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6746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11047B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DEB6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BE6B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EEBB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4F71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8D925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F307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31EC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265D6F6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C949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D65E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A60B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5266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C857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85F2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61A0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067D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4C0C5265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7FF1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1D71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48C7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E145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F164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6CFB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F66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1742DF2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1B94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D57F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49F0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4E85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3336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85E7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D103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80E8479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87DB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annerella</w:t>
            </w:r>
            <w:proofErr w:type="spellEnd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sythia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CA4E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0469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897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183B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71AC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A7A6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70A9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3D9A3E5D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CD73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96134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2C3E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11575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2881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B373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20B8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2008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367676BE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460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Treponema pallidum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68F5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63F7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EAFD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CE0F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F220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80B4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3E633C9B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634E8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Vibrio cholera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898F9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1697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8C2DD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88C32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5A4A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BA1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334FF38A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D2E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est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F1A5E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36211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5E61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8D7E0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E7CD8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811C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  <w:tr w:rsidR="002B2800" w:rsidRPr="00EE080D" w14:paraId="045B3ED4" w14:textId="77777777" w:rsidTr="003D7744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EB79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Yersinia pseudotuberculosi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6207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8D57F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30F33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AFBDB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CE2B7" w14:textId="77777777" w:rsidR="002B2800" w:rsidRPr="00EE080D" w:rsidRDefault="002B2800" w:rsidP="003D774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25E60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E080D">
              <w:rPr>
                <w:rFonts w:eastAsia="Times New Roman" w:cs="Times New Roman"/>
                <w:color w:val="000000"/>
                <w:sz w:val="20"/>
                <w:szCs w:val="20"/>
              </w:rPr>
              <w:t>SPARSE</w:t>
            </w:r>
          </w:p>
        </w:tc>
      </w:tr>
    </w:tbl>
    <w:p w14:paraId="3B85F61A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</w:p>
    <w:p w14:paraId="1D3F136E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</w:p>
    <w:p w14:paraId="17D91E3B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</w:p>
    <w:p w14:paraId="7F698AE8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</w:p>
    <w:p w14:paraId="0F02DF72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</w:p>
    <w:p w14:paraId="7C42C0F2" w14:textId="77777777" w:rsidR="002B2800" w:rsidRPr="00EE080D" w:rsidRDefault="002B2800" w:rsidP="002B2800">
      <w:pPr>
        <w:rPr>
          <w:rFonts w:cs="Times New Roman"/>
          <w:sz w:val="20"/>
          <w:szCs w:val="20"/>
        </w:rPr>
      </w:pPr>
      <w:r w:rsidRPr="00EE080D">
        <w:rPr>
          <w:rFonts w:cs="Times New Roman"/>
          <w:b/>
          <w:sz w:val="20"/>
          <w:szCs w:val="20"/>
        </w:rPr>
        <w:lastRenderedPageBreak/>
        <w:t>Table S2</w:t>
      </w:r>
      <w:r w:rsidRPr="00EE080D">
        <w:rPr>
          <w:rFonts w:cs="Times New Roman"/>
          <w:sz w:val="20"/>
          <w:szCs w:val="20"/>
        </w:rPr>
        <w:t xml:space="preserve"> Genomes used to generate simulated ancient pathogen DNA data sets</w:t>
      </w:r>
    </w:p>
    <w:tbl>
      <w:tblPr>
        <w:tblW w:w="80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4"/>
        <w:gridCol w:w="4568"/>
      </w:tblGrid>
      <w:tr w:rsidR="002B2800" w:rsidRPr="00EE080D" w14:paraId="4E2B9973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7F10E6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acillus anthraci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mes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65C192DA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eisseria meningitidis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C58                                    </w:t>
            </w:r>
            <w:proofErr w:type="gramEnd"/>
          </w:p>
        </w:tc>
      </w:tr>
      <w:tr w:rsidR="002B2800" w:rsidRPr="00EE080D" w14:paraId="7FA09AF5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9AAABF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ordetella pertussi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hama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I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2393FEB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rphyromona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ngivali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W83                                     </w:t>
            </w:r>
            <w:proofErr w:type="gramEnd"/>
          </w:p>
        </w:tc>
      </w:tr>
      <w:tr w:rsidR="002B2800" w:rsidRPr="00EE080D" w14:paraId="02426557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F65A45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orrelia burgdorferi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31    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095E507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lmonella enteric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nterica serovar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nteritidi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P125109</w:t>
            </w:r>
          </w:p>
        </w:tc>
      </w:tr>
      <w:tr w:rsidR="002B2800" w:rsidRPr="00EE080D" w14:paraId="290D4FE5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836683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rucella abortus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2308       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6A49B76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lmonella enteric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nterica serovar Typhi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T18        </w:t>
            </w:r>
            <w:proofErr w:type="gramEnd"/>
          </w:p>
        </w:tc>
      </w:tr>
      <w:tr w:rsidR="002B2800" w:rsidRPr="00EE080D" w14:paraId="3D3915FE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EBED27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rucell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litensi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v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1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6M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799DFE7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lmonella enteric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nterica serovar Typhimurium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T2    </w:t>
            </w:r>
            <w:proofErr w:type="gramEnd"/>
          </w:p>
        </w:tc>
      </w:tr>
      <w:tr w:rsidR="002B2800" w:rsidRPr="00EE080D" w14:paraId="314F8CB6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20D929B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lostridium botulinum 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TCC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3502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6DBE1C4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aphylococcus aureu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ureus NCTC 8325</w:t>
            </w:r>
          </w:p>
        </w:tc>
      </w:tr>
      <w:tr w:rsidR="002B2800" w:rsidRPr="00EE080D" w14:paraId="66FD9763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3D5EF8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lostridium botulinum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KT015925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51528D2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ordonii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Challi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CH1</w:t>
            </w:r>
          </w:p>
        </w:tc>
      </w:tr>
      <w:tr w:rsidR="002B2800" w:rsidRPr="00EE080D" w14:paraId="22B4C05B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9A58DBA" w14:textId="77777777" w:rsidR="002B2800" w:rsidRPr="00EE080D" w:rsidRDefault="002B2800" w:rsidP="003D7744">
            <w:pPr>
              <w:spacing w:line="240" w:lineRule="auto"/>
              <w:rPr>
                <w:b/>
                <w:color w:val="000000"/>
                <w:sz w:val="16"/>
                <w:lang w:val="de-DE"/>
              </w:rPr>
            </w:pPr>
            <w:r w:rsidRPr="00EE080D">
              <w:rPr>
                <w:b/>
                <w:color w:val="000000"/>
                <w:sz w:val="16"/>
                <w:lang w:val="de-DE"/>
              </w:rPr>
              <w:t xml:space="preserve">Clostridium </w:t>
            </w:r>
            <w:proofErr w:type="spellStart"/>
            <w:r w:rsidRPr="00EE080D">
              <w:rPr>
                <w:b/>
                <w:color w:val="000000"/>
                <w:sz w:val="16"/>
                <w:lang w:val="de-DE"/>
              </w:rPr>
              <w:t>botulinum</w:t>
            </w:r>
            <w:proofErr w:type="spellEnd"/>
            <w:r w:rsidRPr="00EE080D">
              <w:rPr>
                <w:b/>
                <w:color w:val="000000"/>
                <w:sz w:val="16"/>
                <w:lang w:val="de-DE"/>
              </w:rPr>
              <w:t xml:space="preserve"> E3 </w:t>
            </w:r>
            <w:proofErr w:type="spellStart"/>
            <w:r w:rsidRPr="00EE080D">
              <w:rPr>
                <w:b/>
                <w:color w:val="000000"/>
                <w:sz w:val="16"/>
                <w:lang w:val="de-DE"/>
              </w:rPr>
              <w:t>str</w:t>
            </w:r>
            <w:proofErr w:type="spellEnd"/>
            <w:r w:rsidRPr="00EE080D">
              <w:rPr>
                <w:b/>
                <w:color w:val="000000"/>
                <w:sz w:val="16"/>
                <w:lang w:val="de-DE"/>
              </w:rPr>
              <w:t xml:space="preserve"> Alaska E43                           </w:t>
            </w:r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4F3AED7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tan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UA159                                       </w:t>
            </w:r>
            <w:proofErr w:type="gramEnd"/>
          </w:p>
        </w:tc>
      </w:tr>
      <w:tr w:rsidR="002B2800" w:rsidRPr="00EE080D" w14:paraId="2B24EF11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0B441989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orogene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NCIMB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0696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4E94524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reptococcus pneumoniae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6                                      </w:t>
            </w:r>
            <w:proofErr w:type="gramEnd"/>
          </w:p>
        </w:tc>
      </w:tr>
      <w:tr w:rsidR="002B2800" w:rsidRPr="00EE080D" w14:paraId="3609E218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2F43C6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lostridium tetani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88  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2EBD7A4F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nnerella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forsythia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92A2                                        </w:t>
            </w:r>
            <w:proofErr w:type="gramEnd"/>
          </w:p>
        </w:tc>
      </w:tr>
      <w:tr w:rsidR="002B2800" w:rsidRPr="00EE080D" w14:paraId="32057080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343391CE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orynebacterium diphtheriae NCTC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3129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396D5292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eponema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nticola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TCC 35405</w:t>
            </w:r>
          </w:p>
        </w:tc>
      </w:tr>
      <w:tr w:rsidR="002B2800" w:rsidRPr="00EE080D" w14:paraId="307664D8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5B9A09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emophilus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influenzae Rd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KW20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0D527C4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reponema pallidum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pallidum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ichols</w:t>
            </w:r>
            <w:proofErr w:type="spellEnd"/>
          </w:p>
        </w:tc>
      </w:tr>
      <w:tr w:rsidR="002B2800" w:rsidRPr="00EE080D" w14:paraId="192CA835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9077D06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elicobacter pylori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26695    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3F541EC1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brio cholerae M66-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2                                             </w:t>
            </w:r>
            <w:proofErr w:type="gramEnd"/>
          </w:p>
        </w:tc>
      </w:tr>
      <w:tr w:rsidR="002B2800" w:rsidRPr="00EE080D" w14:paraId="3F978D3A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613DC7C7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ycobacterium avium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sp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paratuberculosis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K10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1A2604EC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Vibrio cholerae O1 biovar El Tor </w:t>
            </w:r>
            <w:proofErr w:type="spell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N16961</w:t>
            </w:r>
          </w:p>
        </w:tc>
      </w:tr>
      <w:tr w:rsidR="002B2800" w:rsidRPr="00EE080D" w14:paraId="289C8B5A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3411CC74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ycobacterium leprae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N       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29DD4493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rsinia pestis CO92</w:t>
            </w:r>
          </w:p>
        </w:tc>
      </w:tr>
      <w:tr w:rsidR="002B2800" w:rsidRPr="00EE080D" w14:paraId="2C953B0C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89ACE45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ycobacterium tuberculosis </w:t>
            </w:r>
            <w:proofErr w:type="spellStart"/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c</w:t>
            </w:r>
            <w:proofErr w:type="spellEnd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center"/>
            <w:hideMark/>
          </w:tcPr>
          <w:p w14:paraId="05E7E6FD" w14:textId="77777777" w:rsidR="002B2800" w:rsidRPr="00EE080D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rsinia pseudotuberculosis IP31758</w:t>
            </w:r>
          </w:p>
        </w:tc>
      </w:tr>
      <w:tr w:rsidR="002B2800" w:rsidRPr="0010187B" w14:paraId="56E2E710" w14:textId="77777777" w:rsidTr="003D7744">
        <w:trPr>
          <w:trHeight w:val="320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4070B9B" w14:textId="77777777" w:rsidR="002B2800" w:rsidRPr="0010187B" w:rsidRDefault="002B2800" w:rsidP="003D774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eisseria gonorrhoeae FA </w:t>
            </w:r>
            <w:proofErr w:type="gramStart"/>
            <w:r w:rsidRPr="00EE08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90</w:t>
            </w:r>
            <w:r w:rsidRPr="001018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              </w:t>
            </w:r>
            <w:proofErr w:type="gramEnd"/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14:paraId="4D5527C1" w14:textId="77777777" w:rsidR="002B2800" w:rsidRPr="000D1772" w:rsidRDefault="002B2800" w:rsidP="003D7744">
            <w:pPr>
              <w:spacing w:line="240" w:lineRule="auto"/>
              <w:ind w:left="72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</w:tbl>
    <w:p w14:paraId="59C72362" w14:textId="77777777" w:rsidR="0019096B" w:rsidRDefault="0019096B"/>
    <w:sectPr w:rsidR="0019096B" w:rsidSect="00EE080D">
      <w:headerReference w:type="default" r:id="rId10"/>
      <w:footerReference w:type="default" r:id="rId11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2E349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2E349E" w16cid:durableId="2188242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A4B88" w14:textId="77777777" w:rsidR="00563833" w:rsidRDefault="00563833">
      <w:pPr>
        <w:spacing w:line="240" w:lineRule="auto"/>
      </w:pPr>
      <w:r>
        <w:separator/>
      </w:r>
    </w:p>
  </w:endnote>
  <w:endnote w:type="continuationSeparator" w:id="0">
    <w:p w14:paraId="4F86E34D" w14:textId="77777777" w:rsidR="00563833" w:rsidRDefault="005638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50D51" w14:textId="77777777" w:rsidR="005511C8" w:rsidRDefault="00EE08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7BF87" w14:textId="77777777" w:rsidR="00563833" w:rsidRDefault="00563833">
      <w:pPr>
        <w:spacing w:line="240" w:lineRule="auto"/>
      </w:pPr>
      <w:r>
        <w:separator/>
      </w:r>
    </w:p>
  </w:footnote>
  <w:footnote w:type="continuationSeparator" w:id="0">
    <w:p w14:paraId="269BA558" w14:textId="77777777" w:rsidR="00563833" w:rsidRDefault="005638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D29116" w14:textId="77777777" w:rsidR="005511C8" w:rsidRDefault="00EE080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345501"/>
    <w:multiLevelType w:val="hybridMultilevel"/>
    <w:tmpl w:val="38C41818"/>
    <w:lvl w:ilvl="0" w:tplc="6EE246F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E6A6F"/>
    <w:multiLevelType w:val="multilevel"/>
    <w:tmpl w:val="DCCA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FDB1169"/>
    <w:multiLevelType w:val="hybridMultilevel"/>
    <w:tmpl w:val="9022D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855FCB"/>
    <w:multiLevelType w:val="multilevel"/>
    <w:tmpl w:val="8D522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7E8583E"/>
    <w:multiLevelType w:val="hybridMultilevel"/>
    <w:tmpl w:val="C9960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6C7DDA"/>
    <w:multiLevelType w:val="multilevel"/>
    <w:tmpl w:val="F672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08F3399"/>
    <w:multiLevelType w:val="multilevel"/>
    <w:tmpl w:val="77269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B974039"/>
    <w:multiLevelType w:val="hybridMultilevel"/>
    <w:tmpl w:val="6E30B6D6"/>
    <w:lvl w:ilvl="0" w:tplc="6892169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E132D1"/>
    <w:multiLevelType w:val="multilevel"/>
    <w:tmpl w:val="7E588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5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800"/>
    <w:rsid w:val="001003A2"/>
    <w:rsid w:val="0019096B"/>
    <w:rsid w:val="001D1FC7"/>
    <w:rsid w:val="002B2800"/>
    <w:rsid w:val="00563833"/>
    <w:rsid w:val="00EE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07E2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00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00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800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800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00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B2800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2800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B28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280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B280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8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8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8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80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2800"/>
    <w:pPr>
      <w:ind w:left="720"/>
      <w:contextualSpacing/>
    </w:pPr>
  </w:style>
  <w:style w:type="paragraph" w:styleId="Revision">
    <w:name w:val="Revision"/>
    <w:hidden/>
    <w:uiPriority w:val="99"/>
    <w:semiHidden/>
    <w:rsid w:val="002B280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B2800"/>
  </w:style>
  <w:style w:type="table" w:styleId="LightShading-Accent3">
    <w:name w:val="Light Shading Accent 3"/>
    <w:basedOn w:val="TableNormal"/>
    <w:uiPriority w:val="60"/>
    <w:rsid w:val="002B280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2B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unhideWhenUsed/>
    <w:rsid w:val="002B2800"/>
    <w:pPr>
      <w:ind w:left="240" w:hanging="240"/>
    </w:pPr>
    <w:rPr>
      <w:rFonts w:asciiTheme="minorHAnsi" w:hAnsiTheme="minorHAnsi"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rsid w:val="002B2800"/>
    <w:pPr>
      <w:spacing w:before="120" w:after="120"/>
    </w:pPr>
    <w:rPr>
      <w:rFonts w:asciiTheme="minorHAnsi" w:hAnsiTheme="minorHAnsi" w:cs="Arial"/>
      <w:sz w:val="20"/>
      <w:szCs w:val="2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B2800"/>
  </w:style>
  <w:style w:type="character" w:customStyle="1" w:styleId="author-name">
    <w:name w:val="author-name"/>
    <w:basedOn w:val="DefaultParagraphFont"/>
    <w:rsid w:val="002B2800"/>
  </w:style>
  <w:style w:type="character" w:styleId="Hyperlink">
    <w:name w:val="Hyperlink"/>
    <w:basedOn w:val="DefaultParagraphFont"/>
    <w:uiPriority w:val="99"/>
    <w:unhideWhenUsed/>
    <w:rsid w:val="002B280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B2800"/>
    <w:rPr>
      <w:i/>
      <w:iCs/>
    </w:rPr>
  </w:style>
  <w:style w:type="character" w:customStyle="1" w:styleId="name">
    <w:name w:val="name"/>
    <w:basedOn w:val="DefaultParagraphFont"/>
    <w:rsid w:val="002B2800"/>
  </w:style>
  <w:style w:type="character" w:customStyle="1" w:styleId="xref-sep">
    <w:name w:val="xref-sep"/>
    <w:basedOn w:val="DefaultParagraphFont"/>
    <w:rsid w:val="002B2800"/>
  </w:style>
  <w:style w:type="paragraph" w:customStyle="1" w:styleId="EndNoteBibliographyTitle">
    <w:name w:val="EndNote Bibliography Title"/>
    <w:basedOn w:val="Normal"/>
    <w:rsid w:val="002B280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B2800"/>
    <w:pPr>
      <w:spacing w:line="240" w:lineRule="auto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2B280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0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B280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00"/>
    <w:rPr>
      <w:rFonts w:ascii="Times New Roman" w:hAnsi="Times New Roman"/>
    </w:rPr>
  </w:style>
  <w:style w:type="paragraph" w:styleId="NoSpacing">
    <w:name w:val="No Spacing"/>
    <w:uiPriority w:val="1"/>
    <w:qFormat/>
    <w:rsid w:val="002B2800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2B2800"/>
  </w:style>
  <w:style w:type="character" w:customStyle="1" w:styleId="orcid-id-https">
    <w:name w:val="orcid-id-https"/>
    <w:basedOn w:val="DefaultParagraphFont"/>
    <w:rsid w:val="002B2800"/>
  </w:style>
  <w:style w:type="paragraph" w:styleId="NormalWeb">
    <w:name w:val="Normal (Web)"/>
    <w:basedOn w:val="Normal"/>
    <w:uiPriority w:val="99"/>
    <w:semiHidden/>
    <w:unhideWhenUsed/>
    <w:rsid w:val="002B2800"/>
    <w:pPr>
      <w:spacing w:before="100" w:beforeAutospacing="1" w:after="100" w:afterAutospacing="1" w:line="240" w:lineRule="auto"/>
    </w:pPr>
    <w:rPr>
      <w:rFonts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B2800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B2800"/>
  </w:style>
  <w:style w:type="paragraph" w:styleId="TOC2">
    <w:name w:val="toc 2"/>
    <w:basedOn w:val="Normal"/>
    <w:next w:val="Normal"/>
    <w:autoRedefine/>
    <w:uiPriority w:val="39"/>
    <w:unhideWhenUsed/>
    <w:rsid w:val="002B280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B280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2B280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2B280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2B280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2B280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2B280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2B2800"/>
    <w:pPr>
      <w:ind w:left="1920"/>
    </w:pPr>
  </w:style>
  <w:style w:type="paragraph" w:customStyle="1" w:styleId="p1">
    <w:name w:val="p1"/>
    <w:basedOn w:val="Normal"/>
    <w:rsid w:val="002B2800"/>
    <w:pPr>
      <w:shd w:val="clear" w:color="auto" w:fill="000000"/>
      <w:spacing w:line="240" w:lineRule="auto"/>
    </w:pPr>
    <w:rPr>
      <w:rFonts w:ascii="Andale Mono" w:hAnsi="Andale Mono" w:cs="Times New Roman"/>
      <w:color w:val="FFDA43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00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00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800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800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00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B2800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2800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B28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280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B280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8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8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8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80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2800"/>
    <w:pPr>
      <w:ind w:left="720"/>
      <w:contextualSpacing/>
    </w:pPr>
  </w:style>
  <w:style w:type="paragraph" w:styleId="Revision">
    <w:name w:val="Revision"/>
    <w:hidden/>
    <w:uiPriority w:val="99"/>
    <w:semiHidden/>
    <w:rsid w:val="002B280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B2800"/>
  </w:style>
  <w:style w:type="table" w:styleId="LightShading-Accent3">
    <w:name w:val="Light Shading Accent 3"/>
    <w:basedOn w:val="TableNormal"/>
    <w:uiPriority w:val="60"/>
    <w:rsid w:val="002B280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2B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unhideWhenUsed/>
    <w:rsid w:val="002B2800"/>
    <w:pPr>
      <w:ind w:left="240" w:hanging="240"/>
    </w:pPr>
    <w:rPr>
      <w:rFonts w:asciiTheme="minorHAnsi" w:hAnsiTheme="minorHAnsi"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rsid w:val="002B2800"/>
    <w:pPr>
      <w:spacing w:before="120" w:after="120"/>
    </w:pPr>
    <w:rPr>
      <w:rFonts w:asciiTheme="minorHAnsi" w:hAnsiTheme="minorHAnsi" w:cs="Arial"/>
      <w:sz w:val="20"/>
      <w:szCs w:val="2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B2800"/>
  </w:style>
  <w:style w:type="character" w:customStyle="1" w:styleId="author-name">
    <w:name w:val="author-name"/>
    <w:basedOn w:val="DefaultParagraphFont"/>
    <w:rsid w:val="002B2800"/>
  </w:style>
  <w:style w:type="character" w:styleId="Hyperlink">
    <w:name w:val="Hyperlink"/>
    <w:basedOn w:val="DefaultParagraphFont"/>
    <w:uiPriority w:val="99"/>
    <w:unhideWhenUsed/>
    <w:rsid w:val="002B280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B2800"/>
    <w:rPr>
      <w:i/>
      <w:iCs/>
    </w:rPr>
  </w:style>
  <w:style w:type="character" w:customStyle="1" w:styleId="name">
    <w:name w:val="name"/>
    <w:basedOn w:val="DefaultParagraphFont"/>
    <w:rsid w:val="002B2800"/>
  </w:style>
  <w:style w:type="character" w:customStyle="1" w:styleId="xref-sep">
    <w:name w:val="xref-sep"/>
    <w:basedOn w:val="DefaultParagraphFont"/>
    <w:rsid w:val="002B2800"/>
  </w:style>
  <w:style w:type="paragraph" w:customStyle="1" w:styleId="EndNoteBibliographyTitle">
    <w:name w:val="EndNote Bibliography Title"/>
    <w:basedOn w:val="Normal"/>
    <w:rsid w:val="002B280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B2800"/>
    <w:pPr>
      <w:spacing w:line="240" w:lineRule="auto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2B280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0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B280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00"/>
    <w:rPr>
      <w:rFonts w:ascii="Times New Roman" w:hAnsi="Times New Roman"/>
    </w:rPr>
  </w:style>
  <w:style w:type="paragraph" w:styleId="NoSpacing">
    <w:name w:val="No Spacing"/>
    <w:uiPriority w:val="1"/>
    <w:qFormat/>
    <w:rsid w:val="002B2800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2B2800"/>
  </w:style>
  <w:style w:type="character" w:customStyle="1" w:styleId="orcid-id-https">
    <w:name w:val="orcid-id-https"/>
    <w:basedOn w:val="DefaultParagraphFont"/>
    <w:rsid w:val="002B2800"/>
  </w:style>
  <w:style w:type="paragraph" w:styleId="NormalWeb">
    <w:name w:val="Normal (Web)"/>
    <w:basedOn w:val="Normal"/>
    <w:uiPriority w:val="99"/>
    <w:semiHidden/>
    <w:unhideWhenUsed/>
    <w:rsid w:val="002B2800"/>
    <w:pPr>
      <w:spacing w:before="100" w:beforeAutospacing="1" w:after="100" w:afterAutospacing="1" w:line="240" w:lineRule="auto"/>
    </w:pPr>
    <w:rPr>
      <w:rFonts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B2800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B2800"/>
  </w:style>
  <w:style w:type="paragraph" w:styleId="TOC2">
    <w:name w:val="toc 2"/>
    <w:basedOn w:val="Normal"/>
    <w:next w:val="Normal"/>
    <w:autoRedefine/>
    <w:uiPriority w:val="39"/>
    <w:unhideWhenUsed/>
    <w:rsid w:val="002B280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B280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2B280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2B280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2B280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2B280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2B280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2B2800"/>
    <w:pPr>
      <w:ind w:left="1920"/>
    </w:pPr>
  </w:style>
  <w:style w:type="paragraph" w:customStyle="1" w:styleId="p1">
    <w:name w:val="p1"/>
    <w:basedOn w:val="Normal"/>
    <w:rsid w:val="002B2800"/>
    <w:pPr>
      <w:shd w:val="clear" w:color="auto" w:fill="000000"/>
      <w:spacing w:line="240" w:lineRule="auto"/>
    </w:pPr>
    <w:rPr>
      <w:rFonts w:ascii="Andale Mono" w:hAnsi="Andale Mono" w:cs="Times New Roman"/>
      <w:color w:val="FFDA43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348</Words>
  <Characters>7686</Characters>
  <Application>Microsoft Macintosh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rbig</dc:creator>
  <cp:keywords/>
  <dc:description/>
  <cp:lastModifiedBy>Alexander Herbig</cp:lastModifiedBy>
  <cp:revision>3</cp:revision>
  <dcterms:created xsi:type="dcterms:W3CDTF">2019-08-12T14:37:00Z</dcterms:created>
  <dcterms:modified xsi:type="dcterms:W3CDTF">2019-11-27T15:26:00Z</dcterms:modified>
</cp:coreProperties>
</file>